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1842"/>
        <w:gridCol w:w="1740"/>
        <w:gridCol w:w="1804"/>
        <w:gridCol w:w="113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LnP(K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dev LnP(K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n'(K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|Ln''(K)|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lta K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831822.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9.7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90940.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8.8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882.6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782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7.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83839.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95.6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00.6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76560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69.7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79.3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377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96658.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870.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098.3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19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83566.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75.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91.9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99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83674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72.9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7.8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542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845324.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479.0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1649.9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665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93308.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86.5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015.6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177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80470.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80.3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38.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7:56:00Z</dcterms:created>
  <dc:creator>Astrid</dc:creator>
  <dc:description/>
  <dc:language>en-US</dc:language>
  <cp:lastModifiedBy>Astrid</cp:lastModifiedBy>
  <dcterms:modified xsi:type="dcterms:W3CDTF">2013-09-06T17:56:00Z</dcterms:modified>
  <cp:revision>2</cp:revision>
  <dc:subject/>
  <dc:title/>
</cp:coreProperties>
</file>